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881"/>
        <w:gridCol w:w="15"/>
        <w:gridCol w:w="1319"/>
        <w:gridCol w:w="96"/>
        <w:gridCol w:w="2188"/>
        <w:gridCol w:w="2354"/>
      </w:tblGrid>
      <w:tr>
        <w:trPr>
          <w:trHeight w:val="570" w:hRule="atLeast"/>
        </w:trPr>
        <w:tc>
          <w:tcPr>
            <w:tcW w:w="20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ains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olated year</w:t>
            </w:r>
          </w:p>
        </w:tc>
        <w:tc>
          <w:tcPr>
            <w:tcW w:w="143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solated</w:t>
            </w:r>
            <w:r>
              <w:rPr>
                <w:kern w:val="0"/>
                <w:szCs w:val="21"/>
              </w:rPr>
              <w:t xml:space="preserve"> region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/Subgenotype</w:t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Bank No.</w:t>
            </w:r>
          </w:p>
        </w:tc>
      </w:tr>
      <w:tr>
        <w:trPr>
          <w:trHeight w:val="255" w:hRule="atLeast"/>
        </w:trPr>
        <w:tc>
          <w:tcPr>
            <w:tcW w:w="20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495-VA-88</w:t>
            </w:r>
          </w:p>
        </w:tc>
        <w:tc>
          <w:tcPr>
            <w:tcW w:w="88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8</w:t>
            </w:r>
          </w:p>
        </w:tc>
        <w:tc>
          <w:tcPr>
            <w:tcW w:w="143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rginia</w:t>
            </w:r>
          </w:p>
        </w:tc>
        <w:tc>
          <w:tcPr>
            <w:tcW w:w="218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5953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925-OR-91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1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egon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09547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23-AUS-86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6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ral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5945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915-MA-87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7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ssachusetts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09549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53-NY-94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4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w York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09544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443-TX-90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xas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5933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389-MAA-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Malays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207626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575/SIN/98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apore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376120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44-AUS-95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5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ral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5949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3907-MAA-97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Malays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207611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86-TX-97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xas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5941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912-TAI-98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 Taiwan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286522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885-TAI-98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 Taiwan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286512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915-TAI-98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 Taiwan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286525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KOR-EV71-05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125969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KOR-EV71-06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3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125970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KOR-EV71-01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3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125966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KOR-EV71-02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3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125967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KOR-EV71-07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3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125971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KOR-EV71-13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3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125976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254-TAI-98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 Taiwan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286531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I01/TH(NMA)/06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228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203407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HZH98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302996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33V/VNM/05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etnam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490161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01V/VNM/05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Vietnam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490149</w:t>
            </w:r>
          </w:p>
        </w:tc>
      </w:tr>
      <w:tr>
        <w:trPr>
          <w:trHeight w:val="270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92S/VNM/05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Vietnam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490147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rCr-CA-70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0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iforn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22521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234-AK-87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7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sk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09522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13-CA-87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7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iforn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09527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S/7423/87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7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ssissippi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22522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05-AUS-74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4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ral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5884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04-AUS-74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4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ral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5883</w:t>
            </w:r>
          </w:p>
        </w:tc>
      </w:tr>
      <w:tr>
        <w:trPr>
          <w:trHeight w:val="255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08-AUS-74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4</w:t>
            </w:r>
          </w:p>
        </w:tc>
        <w:tc>
          <w:tcPr>
            <w:tcW w:w="14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ralia</w:t>
            </w:r>
          </w:p>
        </w:tc>
        <w:tc>
          <w:tcPr>
            <w:tcW w:w="21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5885</w:t>
            </w:r>
          </w:p>
        </w:tc>
      </w:tr>
      <w:tr>
        <w:trPr>
          <w:trHeight w:val="270" w:hRule="atLeast"/>
        </w:trPr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16-G10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3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th Africa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-group control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05876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7:29:00Z</dcterms:created>
  <dc:creator>TAN XIAO JUAN</dc:creator>
  <dc:description/>
  <cp:keywords/>
  <dc:language>en-US</dc:language>
  <cp:lastModifiedBy>TAN XiaoJuan</cp:lastModifiedBy>
  <dcterms:modified xsi:type="dcterms:W3CDTF">2011-09-10T15:56:00Z</dcterms:modified>
  <cp:revision>2</cp:revision>
  <dc:subject/>
  <dc:title>Table S2</dc:title>
</cp:coreProperties>
</file>